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E496A37" w:rsidR="00F102CC" w:rsidRPr="003D5AF6" w:rsidRDefault="00956A2B">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w:t>
            </w:r>
            <w:r w:rsidR="00803465">
              <w:rPr>
                <w:rFonts w:ascii="Noto Sans" w:eastAsia="Noto Sans" w:hAnsi="Noto Sans" w:cs="Noto Sans"/>
                <w:bCs/>
                <w:color w:val="434343"/>
                <w:sz w:val="18"/>
                <w:szCs w:val="18"/>
              </w:rPr>
              <w:t xml:space="preserve"> availability section (line 437)</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946113F" w:rsidR="00F102CC" w:rsidRPr="003D5AF6" w:rsidRDefault="00CF16F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306D957" w14:textId="77777777" w:rsidR="00F102CC" w:rsidRDefault="00CF16FC">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2</w:t>
            </w:r>
          </w:p>
          <w:p w14:paraId="220B6931" w14:textId="38C61AC6" w:rsidR="00CF16FC" w:rsidRPr="003D5AF6" w:rsidRDefault="00CF16FC">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E8A70E2" w:rsidR="00F102CC" w:rsidRPr="003D5AF6" w:rsidRDefault="00CF16FC">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3339601" w:rsidR="00F102CC" w:rsidRPr="003D5AF6" w:rsidRDefault="00CF16F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67EDEDF" w:rsidR="00F102CC" w:rsidRPr="003D5AF6" w:rsidRDefault="00CF16F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CE49766" w:rsidR="00F102CC" w:rsidRPr="003D5AF6" w:rsidRDefault="00CF16F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EBA7953" w:rsidR="00F102CC" w:rsidRPr="003D5AF6" w:rsidRDefault="00CF16F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CCCAB6A" w:rsidR="00F102CC" w:rsidRPr="003D5AF6" w:rsidRDefault="00CF16F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FDDA0C7" w:rsidR="00F102CC" w:rsidRPr="00CF16FC" w:rsidRDefault="00CF16FC">
            <w:pPr>
              <w:rPr>
                <w:rFonts w:ascii="Noto Sans" w:eastAsia="Noto Sans" w:hAnsi="Noto Sans" w:cs="Noto Sans"/>
                <w:color w:val="434343"/>
                <w:sz w:val="18"/>
                <w:szCs w:val="18"/>
              </w:rPr>
            </w:pPr>
            <w:r w:rsidRPr="00CF16FC">
              <w:rPr>
                <w:rFonts w:ascii="Noto Sans" w:eastAsia="Noto Sans" w:hAnsi="Noto Sans" w:cs="Noto San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99CE9E1" w:rsidR="00F102CC" w:rsidRPr="003D5AF6" w:rsidRDefault="00CF16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78969DC" w14:textId="77777777" w:rsidR="00F102CC" w:rsidRDefault="00CF16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ference 33</w:t>
            </w:r>
          </w:p>
          <w:p w14:paraId="55DB4854" w14:textId="028AA865" w:rsidR="00CF16FC" w:rsidRPr="003D5AF6" w:rsidRDefault="00CF16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ference 34</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24FD363" w:rsidR="00CF16FC" w:rsidRPr="003D5AF6" w:rsidRDefault="00CF16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F87D169" w:rsidR="00F102CC" w:rsidRDefault="00CF16FC">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36E6CD4" w:rsidR="00F102CC" w:rsidRPr="003D5AF6" w:rsidRDefault="00CF16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C310531" w:rsidR="00F102CC" w:rsidRPr="003D5AF6" w:rsidRDefault="00CF16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C6D709B" w:rsidR="00F102CC" w:rsidRPr="003D5AF6" w:rsidRDefault="00CF16FC">
            <w:pPr>
              <w:spacing w:line="225" w:lineRule="auto"/>
              <w:rPr>
                <w:rFonts w:ascii="Noto Sans" w:eastAsia="Noto Sans" w:hAnsi="Noto Sans" w:cs="Noto Sans"/>
                <w:bCs/>
                <w:color w:val="434343"/>
                <w:sz w:val="18"/>
                <w:szCs w:val="18"/>
              </w:rPr>
            </w:pPr>
            <w:r w:rsidRPr="00CF16FC">
              <w:rPr>
                <w:rFonts w:ascii="Noto Sans" w:eastAsia="Noto Sans" w:hAnsi="Noto Sans" w:cs="Noto Sans"/>
                <w:bCs/>
                <w:color w:val="434343"/>
                <w:sz w:val="18"/>
                <w:szCs w:val="18"/>
              </w:rPr>
              <w:t>The experiments were carried out at least three times</w:t>
            </w:r>
            <w:r>
              <w:rPr>
                <w:rFonts w:ascii="Noto Sans" w:eastAsia="Noto Sans" w:hAnsi="Noto Sans" w:cs="Noto Sans"/>
                <w:bCs/>
                <w:color w:val="434343"/>
                <w:sz w:val="18"/>
                <w:szCs w:val="18"/>
              </w:rPr>
              <w:t xml:space="preserve"> independentl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31067B6" w:rsidR="00F102CC" w:rsidRPr="003D5AF6" w:rsidRDefault="00CF16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ways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135EDC0" w:rsidR="00F102CC" w:rsidRPr="003D5AF6" w:rsidRDefault="00CF16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C3FAF55" w:rsidR="00F102CC" w:rsidRPr="003D5AF6" w:rsidRDefault="00CF16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D8CADBA" w:rsidR="00F102CC" w:rsidRPr="003D5AF6" w:rsidRDefault="00CF16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495B6BA" w:rsidR="00F102CC" w:rsidRPr="003D5AF6" w:rsidRDefault="00CF16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EDDF6A2" w:rsidR="00F102CC" w:rsidRPr="003D5AF6" w:rsidRDefault="00CF16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8D24EA" w14:textId="77777777" w:rsidR="00F102CC" w:rsidRDefault="00843257">
            <w:pPr>
              <w:spacing w:line="225" w:lineRule="auto"/>
              <w:rPr>
                <w:rFonts w:ascii="Noto Sans" w:eastAsia="Noto Sans" w:hAnsi="Noto Sans" w:cs="Noto Sans"/>
                <w:bCs/>
                <w:color w:val="434343"/>
                <w:sz w:val="18"/>
                <w:szCs w:val="18"/>
              </w:rPr>
            </w:pPr>
            <w:r w:rsidRPr="00843257">
              <w:rPr>
                <w:rFonts w:ascii="Noto Sans" w:eastAsia="Noto Sans" w:hAnsi="Noto Sans" w:cs="Noto Sans"/>
                <w:bCs/>
                <w:color w:val="434343"/>
                <w:sz w:val="18"/>
                <w:szCs w:val="18"/>
              </w:rPr>
              <w:t>The statistical tests performed are described in the captions of each figure</w:t>
            </w:r>
            <w:r>
              <w:rPr>
                <w:rFonts w:ascii="Noto Sans" w:eastAsia="Noto Sans" w:hAnsi="Noto Sans" w:cs="Noto Sans"/>
                <w:bCs/>
                <w:color w:val="434343"/>
                <w:sz w:val="18"/>
                <w:szCs w:val="18"/>
              </w:rPr>
              <w:t>.</w:t>
            </w:r>
          </w:p>
          <w:p w14:paraId="54E0127B" w14:textId="1AABF2C5" w:rsidR="00843257" w:rsidRPr="003D5AF6" w:rsidRDefault="0084325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03465"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803465" w:rsidRDefault="00803465" w:rsidP="0080346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7C78FC0" w:rsidR="00803465" w:rsidRPr="003D5AF6" w:rsidRDefault="00803465" w:rsidP="008034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 (line 43</w:t>
            </w:r>
            <w:r>
              <w:rPr>
                <w:rFonts w:ascii="Noto Sans" w:eastAsia="Noto Sans" w:hAnsi="Noto Sans" w:cs="Noto Sans"/>
                <w:bCs/>
                <w:color w:val="434343"/>
                <w:sz w:val="18"/>
                <w:szCs w:val="18"/>
              </w:rPr>
              <w:t>9</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803465" w:rsidRPr="003D5AF6" w:rsidRDefault="00803465" w:rsidP="00803465">
            <w:pPr>
              <w:spacing w:line="225" w:lineRule="auto"/>
              <w:rPr>
                <w:rFonts w:ascii="Noto Sans" w:eastAsia="Noto Sans" w:hAnsi="Noto Sans" w:cs="Noto Sans"/>
                <w:bCs/>
                <w:color w:val="434343"/>
                <w:sz w:val="18"/>
                <w:szCs w:val="18"/>
              </w:rPr>
            </w:pPr>
          </w:p>
        </w:tc>
      </w:tr>
      <w:tr w:rsidR="00803465"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803465" w:rsidRDefault="00803465" w:rsidP="0080346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803465" w:rsidRPr="003D5AF6" w:rsidRDefault="00803465" w:rsidP="0080346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A397736" w:rsidR="00803465" w:rsidRPr="003D5AF6" w:rsidRDefault="00803465" w:rsidP="008034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03465"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803465" w:rsidRDefault="00803465" w:rsidP="0080346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803465" w:rsidRPr="003D5AF6" w:rsidRDefault="00803465" w:rsidP="0080346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7680052" w:rsidR="00803465" w:rsidRPr="003D5AF6" w:rsidRDefault="00803465" w:rsidP="008034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03465"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803465" w:rsidRPr="003D5AF6" w:rsidRDefault="00803465" w:rsidP="00803465">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803465" w:rsidRDefault="00803465" w:rsidP="0080346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803465" w:rsidRDefault="00803465" w:rsidP="0080346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03465"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803465" w:rsidRDefault="00803465" w:rsidP="0080346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803465" w:rsidRDefault="00803465" w:rsidP="0080346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803465" w:rsidRDefault="00803465" w:rsidP="0080346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03465"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803465" w:rsidRDefault="00803465" w:rsidP="00803465">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803465" w:rsidRPr="003D5AF6" w:rsidRDefault="00803465" w:rsidP="0080346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697DC8C" w:rsidR="00803465" w:rsidRPr="003D5AF6" w:rsidRDefault="00956A2B" w:rsidP="008034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03465"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803465" w:rsidRDefault="00803465" w:rsidP="0080346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803465" w:rsidRPr="003D5AF6" w:rsidRDefault="00803465" w:rsidP="00803465">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C8143D4" w:rsidR="00803465" w:rsidRPr="003D5AF6" w:rsidRDefault="00956A2B" w:rsidP="008034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03465"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803465" w:rsidRDefault="00803465" w:rsidP="0080346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803465" w:rsidRPr="003D5AF6" w:rsidRDefault="00803465" w:rsidP="0080346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034A210" w:rsidR="00803465" w:rsidRPr="003D5AF6" w:rsidRDefault="00956A2B" w:rsidP="008034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EF375BE" w:rsidR="00F102CC" w:rsidRPr="003D5AF6" w:rsidRDefault="00956A2B" w:rsidP="00956A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ample size and statistical analysis used</w:t>
            </w:r>
            <w:bookmarkStart w:id="3" w:name="_GoBack"/>
            <w:bookmarkEnd w:id="3"/>
            <w:r>
              <w:rPr>
                <w:rFonts w:ascii="Noto Sans" w:eastAsia="Noto Sans" w:hAnsi="Noto Sans" w:cs="Noto Sans"/>
                <w:bCs/>
                <w:color w:val="434343"/>
                <w:sz w:val="18"/>
                <w:szCs w:val="18"/>
              </w:rPr>
              <w:t xml:space="preserve"> are described in each figure legend.</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34F4D">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4898630" w14:textId="77777777" w:rsidR="00834F4D" w:rsidRDefault="00834F4D">
      <w:r>
        <w:separator/>
      </w:r>
    </w:p>
  </w:endnote>
  <w:endnote w:type="continuationSeparator" w:id="0">
    <w:p w14:paraId="1B5FDC2F" w14:textId="77777777" w:rsidR="00834F4D" w:rsidRDefault="00834F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8000029"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6F54DFB1"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956A2B">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D238A9A" w14:textId="77777777" w:rsidR="00834F4D" w:rsidRDefault="00834F4D">
      <w:r>
        <w:separator/>
      </w:r>
    </w:p>
  </w:footnote>
  <w:footnote w:type="continuationSeparator" w:id="0">
    <w:p w14:paraId="427F8920" w14:textId="77777777" w:rsidR="00834F4D" w:rsidRDefault="00834F4D">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2B8215BA" w:rsidR="004E2C31" w:rsidRDefault="004E2C31">
    <w:pPr>
      <w:pStyle w:val="En-tte"/>
    </w:pPr>
    <w:r>
      <w:rPr>
        <w:noProof/>
        <w:lang w:val="fr-FR" w:eastAsia="fr-FR"/>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1B3BCC"/>
    <w:rsid w:val="002209A8"/>
    <w:rsid w:val="003D5AF6"/>
    <w:rsid w:val="00400C53"/>
    <w:rsid w:val="00427975"/>
    <w:rsid w:val="004E2C31"/>
    <w:rsid w:val="005B0259"/>
    <w:rsid w:val="005E0CF0"/>
    <w:rsid w:val="007054B6"/>
    <w:rsid w:val="0078687E"/>
    <w:rsid w:val="00803465"/>
    <w:rsid w:val="008229E5"/>
    <w:rsid w:val="00834F4D"/>
    <w:rsid w:val="00843257"/>
    <w:rsid w:val="00956A2B"/>
    <w:rsid w:val="009C7B26"/>
    <w:rsid w:val="00A11E52"/>
    <w:rsid w:val="00B2483D"/>
    <w:rsid w:val="00BD41E9"/>
    <w:rsid w:val="00C84413"/>
    <w:rsid w:val="00CF16FC"/>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2</TotalTime>
  <Pages>5</Pages>
  <Words>1522</Words>
  <Characters>8376</Characters>
  <Application>Microsoft Office Word</Application>
  <DocSecurity>0</DocSecurity>
  <Lines>69</Lines>
  <Paragraphs>1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ignan</cp:lastModifiedBy>
  <cp:revision>9</cp:revision>
  <dcterms:created xsi:type="dcterms:W3CDTF">2022-02-28T12:21:00Z</dcterms:created>
  <dcterms:modified xsi:type="dcterms:W3CDTF">2026-06-03T16:06:00Z</dcterms:modified>
</cp:coreProperties>
</file>